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TABLE S3. The total tags and OTU numbers derived from 16S rDNA sequencing of fecal samples of infants collected by day 120 post birth.   </w:t>
      </w:r>
    </w:p>
    <w:tbl>
      <w:tblPr>
        <w:tblStyle w:val="3"/>
        <w:tblpPr w:leftFromText="180" w:rightFromText="180" w:vertAnchor="text" w:horzAnchor="page" w:tblpX="1774" w:tblpY="143"/>
        <w:tblOverlap w:val="never"/>
        <w:tblW w:w="792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9"/>
        <w:gridCol w:w="1164"/>
        <w:gridCol w:w="1046"/>
        <w:gridCol w:w="1635"/>
        <w:gridCol w:w="1377"/>
        <w:gridCol w:w="12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ample_Name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otal_tag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axon_Tag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Unclassified_Tag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Unique_Tag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OTU_n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2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28589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28253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36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4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3576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2505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71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5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0954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0872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6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9473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9342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8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7386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7162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24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9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2120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1966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54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10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1478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1317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1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11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0086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9887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99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12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6158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6015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13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7047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6868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79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14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5648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5405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43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15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1617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1459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16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5358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5077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81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17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0743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0557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86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18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2894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2644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21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19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1230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0763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67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20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1870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1602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68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21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4781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4620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1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24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0958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0504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54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25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7885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7416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69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26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0672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0367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05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27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15840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15685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28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8102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8022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29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8669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8594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30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16577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16353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24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31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4875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4781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32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12506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11924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82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33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1877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1637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40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34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6788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6717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37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0774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0410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64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38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4729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4287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42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39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34176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33945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31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41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8090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7983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42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2052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1876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76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43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1084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0999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44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7784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7612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72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45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6344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6247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46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15619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14772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47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47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6075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5938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37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48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5610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5367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43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49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4586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4383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03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54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1695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0824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71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55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6790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4456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334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56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4363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3665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92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57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3616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1700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916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58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8829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8667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2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59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1789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1599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86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40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0146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0068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42.50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8632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8462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70</w:t>
            </w:r>
          </w:p>
        </w:tc>
        <w:tc>
          <w:tcPr>
            <w:tcW w:w="128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59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roman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6334F2"/>
    <w:rsid w:val="4063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7T00:18:00Z</dcterms:created>
  <dc:creator>vivian1427109428</dc:creator>
  <cp:lastModifiedBy>vivian1427109428</cp:lastModifiedBy>
  <dcterms:modified xsi:type="dcterms:W3CDTF">2018-11-27T00:2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